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 xml:space="preserve">Supporting information table 1 </w:t>
      </w:r>
      <w:r>
        <w:rPr>
          <w:b/>
          <w:lang w:val="en-US"/>
        </w:rPr>
        <w:t>Content of the Comprehensive Geriatric Assessmen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0"/>
        <w:gridCol w:w="1800"/>
        <w:gridCol w:w="25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riatric condi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surement instru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ange of scor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ut-off score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matic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pharmac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ing the number of different medications (continuous u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5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hort Nutritional Assessment questionnaire (SNAQ) </w:t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[</w:t>
            </w:r>
            <w:r>
              <w:rPr>
                <w:sz w:val="20"/>
                <w:szCs w:val="20"/>
                <w:lang w:val="fr-FR" w:eastAsia="en-US"/>
              </w:rPr>
              <w:t>45</w:t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2 moderately malnourished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3 severely malnourished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30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in 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 xml:space="preserve">Visual analogue scale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46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4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ll ris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ve you fallen two or more times in the past three months?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47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a pressure ulc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servation by the research nur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or no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welling urinary cathe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Presence of a catheter at admiss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tinen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report of incontinence for urine or feces at admi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report of constipation at admi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sychological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i-Mental State Examination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19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≤ </w:t>
            </w:r>
            <w:r>
              <w:rPr>
                <w:sz w:val="20"/>
                <w:szCs w:val="20"/>
                <w:lang w:val="en-US"/>
              </w:rPr>
              <w:t>24 is cognitive impairmen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ve symptoms 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wo questions, namely: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48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 Did you feel sad, depressed or hopeless in the past month?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Did you lose interest in daily activitie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fusion Assessment Method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20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Item 1 and 2 and item 3 and/or 4 are present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nctional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orbid ADL function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tz ADL index score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22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orbid IADL function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ADL questions of the modified Katz ADL index score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49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ion impair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Do you have problems with your vision, regardless of the use of glasse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ing impair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 have problems with hearing, regardless of the use of a hearing aid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ility difficult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 you using a walking device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cial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perceived burden of caregive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perienced burden of primary care givers (EDIZ)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50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</w:tbl>
    <w:p>
      <w:pPr>
        <w:pStyle w:val="Normal"/>
        <w:autoSpaceDE w:val="false"/>
        <w:rPr/>
      </w:pPr>
      <w:r>
        <w:rPr>
          <w:lang w:val="en-US"/>
        </w:rPr>
        <w:t>* Only assessed in patients with MMSE ≥ 16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1260"/>
        <w:rPr/>
      </w:pPr>
      <w:r>
        <w:rPr>
          <w:lang w:val="en-US" w:eastAsia="en-US"/>
        </w:rPr>
        <w:tab/>
        <w:t xml:space="preserve">45. </w:t>
        <w:tab/>
        <w:t>Kruizenga HM, Seidell JC, de Vet HC, Wierdsma NJ, van Bokhorst-de van der Schueren MA (2005) Development and validation of a hospital screening tool for malnutrition: the short nutritional assessment questionnaire (SNAQ). Clin Nutr 24: 75-8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1260"/>
        <w:rPr>
          <w:lang w:val="en-US" w:eastAsia="en-US"/>
        </w:rPr>
      </w:pPr>
      <w:r>
        <w:rPr>
          <w:lang w:val="en-US" w:eastAsia="en-US"/>
        </w:rPr>
        <w:tab/>
        <w:t xml:space="preserve">46. </w:t>
        <w:tab/>
        <w:t>Collins SL, Moore RA, McQuay HJ (1997) The visual analogue pain intensity scale: what is moderate pain in millimetres? Pain 72: 95-9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1260"/>
        <w:rPr/>
      </w:pPr>
      <w:r>
        <w:rPr>
          <w:lang w:val="en-US" w:eastAsia="en-US"/>
        </w:rPr>
        <w:tab/>
        <w:t xml:space="preserve">47. </w:t>
        <w:tab/>
        <w:t>Oliver D, Papaioannou A, Giangregorio L, Thabane L, Reizgys K et al (2008) A systematic review and meta-analysis of studies using the STRATIFY tool for prediction of falls in hospital patients: how well does it work? Age Ageing 37: 621-62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1260"/>
        <w:rPr>
          <w:lang w:val="en-US" w:eastAsia="en-US"/>
        </w:rPr>
      </w:pPr>
      <w:r>
        <w:rPr>
          <w:lang w:val="en-US" w:eastAsia="en-US"/>
        </w:rPr>
        <w:tab/>
        <w:t xml:space="preserve">48. </w:t>
        <w:tab/>
        <w:t>Arroll B, Khin N, Kerse N (2003) Screening for depression in primary care with two verbally asked questions: cross sectional study. BMJ 327: 1144-114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1260"/>
        <w:rPr/>
      </w:pPr>
      <w:r>
        <w:rPr>
          <w:lang w:val="en-US" w:eastAsia="en-US"/>
        </w:rPr>
        <w:tab/>
        <w:t xml:space="preserve">49. </w:t>
        <w:tab/>
        <w:t>Weinberger M, Samsa GP, Schmader K, Greenberg SM, Carr DB et al (1992) Comparing proxy and patients' perceptions of patients' functional status: results from an outpatient geriatric clinic. J Am Geriatr Soc 40: 585-58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1260"/>
        <w:rPr>
          <w:lang w:val="en-US" w:eastAsia="en-US"/>
        </w:rPr>
      </w:pPr>
      <w:r>
        <w:rPr>
          <w:lang w:val="en-US" w:eastAsia="en-US"/>
        </w:rPr>
        <w:tab/>
        <w:t xml:space="preserve">50. </w:t>
        <w:tab/>
        <w:t>Pot AM, van DR, Deeg DJ (1995) [Perceived stress caused by informal caregiving. Construction of a scale]. Tijdschr Gerontol Geriatr 26: 214-21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540" w:hanging="72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autoSpaceDE w:val="false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6:49:00Z</dcterms:created>
  <dc:creator>bmesvan</dc:creator>
  <dc:description/>
  <cp:keywords/>
  <dc:language>en-US</dc:language>
  <cp:lastModifiedBy>bmesvan</cp:lastModifiedBy>
  <dcterms:modified xsi:type="dcterms:W3CDTF">2011-10-25T06:50:00Z</dcterms:modified>
  <cp:revision>3</cp:revision>
  <dc:subject/>
  <dc:title>Supporting information table 1 Content of the Comprehensive Geriatric Assessment</dc:title>
</cp:coreProperties>
</file>